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D28B5" w14:textId="7B59A657" w:rsidR="00677757" w:rsidRPr="007708C9" w:rsidRDefault="00677757" w:rsidP="000F5F15">
      <w:pPr>
        <w:jc w:val="center"/>
        <w:rPr>
          <w:rFonts w:ascii="Times New Roman" w:hAnsi="Times New Roman"/>
          <w:b/>
          <w:bCs/>
        </w:rPr>
      </w:pPr>
      <w:r w:rsidRPr="007708C9">
        <w:rPr>
          <w:rFonts w:ascii="Times New Roman" w:hAnsi="Times New Roman"/>
          <w:b/>
          <w:bCs/>
        </w:rPr>
        <w:t xml:space="preserve">Supplemental Table 1 </w:t>
      </w:r>
      <w:r w:rsidRPr="007708C9">
        <w:t>Search Strateg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677"/>
      </w:tblGrid>
      <w:tr w:rsidR="00677757" w:rsidRPr="007708C9" w14:paraId="2C205247" w14:textId="77777777" w:rsidTr="00CF2428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CC215D3" w14:textId="40949ED0" w:rsidR="00677757" w:rsidRPr="007708C9" w:rsidRDefault="00677757" w:rsidP="000F5F15">
            <w:pPr>
              <w:jc w:val="center"/>
              <w:rPr>
                <w:rFonts w:ascii="Times New Roman" w:hAnsi="Times New Roman"/>
              </w:rPr>
            </w:pPr>
            <w:r w:rsidRPr="007708C9">
              <w:t>D</w:t>
            </w:r>
            <w:r w:rsidRPr="007708C9">
              <w:rPr>
                <w:rFonts w:hint="eastAsia"/>
              </w:rPr>
              <w:t>atabase</w:t>
            </w:r>
          </w:p>
        </w:tc>
        <w:tc>
          <w:tcPr>
            <w:tcW w:w="12677" w:type="dxa"/>
            <w:tcBorders>
              <w:top w:val="single" w:sz="4" w:space="0" w:color="auto"/>
              <w:bottom w:val="single" w:sz="4" w:space="0" w:color="auto"/>
            </w:tcBorders>
          </w:tcPr>
          <w:p w14:paraId="2CCC13CC" w14:textId="17CECF4F" w:rsidR="00677757" w:rsidRPr="007708C9" w:rsidRDefault="00677757" w:rsidP="000F5F1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677757" w:rsidRPr="007708C9" w14:paraId="1836E086" w14:textId="77777777" w:rsidTr="00CF2428">
        <w:tc>
          <w:tcPr>
            <w:tcW w:w="1271" w:type="dxa"/>
            <w:tcBorders>
              <w:top w:val="single" w:sz="4" w:space="0" w:color="auto"/>
            </w:tcBorders>
          </w:tcPr>
          <w:p w14:paraId="6F01271C" w14:textId="0E611568" w:rsidR="00677757" w:rsidRPr="007708C9" w:rsidRDefault="00677757" w:rsidP="000F5F15">
            <w:pPr>
              <w:jc w:val="center"/>
            </w:pPr>
            <w:r w:rsidRPr="007708C9">
              <w:rPr>
                <w:rFonts w:hint="eastAsia"/>
              </w:rPr>
              <w:t>Pubmed</w:t>
            </w:r>
          </w:p>
        </w:tc>
        <w:tc>
          <w:tcPr>
            <w:tcW w:w="12677" w:type="dxa"/>
            <w:tcBorders>
              <w:top w:val="single" w:sz="4" w:space="0" w:color="auto"/>
            </w:tcBorders>
          </w:tcPr>
          <w:p w14:paraId="1A465BA7" w14:textId="1B833FAD" w:rsidR="00677757" w:rsidRPr="007708C9" w:rsidRDefault="00677757" w:rsidP="00BE265E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7708C9">
              <w:t xml:space="preserve">((("non-small cell lung neoplasm (s) "[Title/Abstract]) OR ("non-small cell lung </w:t>
            </w:r>
            <w:r w:rsidRPr="007708C9">
              <w:rPr>
                <w:rFonts w:hint="eastAsia"/>
              </w:rPr>
              <w:t>cancer</w:t>
            </w:r>
            <w:r w:rsidRPr="007708C9">
              <w:t xml:space="preserve"> (s) "[Title/Abstract]) OR ("non-small cell lung </w:t>
            </w:r>
            <w:r w:rsidRPr="007708C9">
              <w:rPr>
                <w:rFonts w:hint="eastAsia"/>
              </w:rPr>
              <w:t>carcinoma</w:t>
            </w:r>
            <w:r w:rsidRPr="007708C9">
              <w:t>(s) "[Title/Abstract]) OR ("</w:t>
            </w:r>
            <w:r w:rsidRPr="007708C9">
              <w:rPr>
                <w:rFonts w:hint="eastAsia"/>
              </w:rPr>
              <w:t>NSCLC</w:t>
            </w:r>
            <w:r w:rsidRPr="007708C9">
              <w:t xml:space="preserve"> "[Title/Abstract]))) AND ((("</w:t>
            </w:r>
            <w:r w:rsidRPr="007708C9">
              <w:rPr>
                <w:rFonts w:hint="eastAsia"/>
              </w:rPr>
              <w:t>radiotherapy</w:t>
            </w:r>
            <w:r w:rsidRPr="007708C9">
              <w:t>"[All Fields]) OR ("radiation therapy "[All Fields]) OR ("radiation treatment"[All Fields]) OR ("irradiation"[All Fields]) OR ("</w:t>
            </w:r>
            <w:r w:rsidRPr="007708C9">
              <w:rPr>
                <w:rFonts w:hint="eastAsia"/>
              </w:rPr>
              <w:t>SABR</w:t>
            </w:r>
            <w:r w:rsidRPr="007708C9">
              <w:t>"[All Fields]) OR ("stereotactic ablative radiotherapy"[All Fields]) OR ("SBRT"[All Fields]) OR ("stereotactic body radiation therapy"[All Fields]) OR ("</w:t>
            </w:r>
            <w:r w:rsidRPr="007708C9">
              <w:rPr>
                <w:rFonts w:hint="eastAsia"/>
              </w:rPr>
              <w:t>SRS</w:t>
            </w:r>
            <w:r w:rsidRPr="007708C9">
              <w:t>"[All Fields]) OR ("stereotactic radiosurgery"[All Fields]) OR ("</w:t>
            </w:r>
            <w:r w:rsidRPr="007708C9">
              <w:rPr>
                <w:rFonts w:hint="eastAsia"/>
              </w:rPr>
              <w:t>SRT</w:t>
            </w:r>
            <w:r w:rsidRPr="007708C9">
              <w:t>"[All Fields]) OR ("stereotactic radiotherapy"[All Fields]) OR ("radio-chemotherapy"[All Fields]) OR ("chemoradiotherapy"[All Fields]))) AND ((("immunotherapy"[All Fields]) OR ("immune checkpoint inhibitors"[All Fields]) OR ("</w:t>
            </w:r>
            <w:r w:rsidRPr="007708C9">
              <w:rPr>
                <w:rFonts w:hint="eastAsia"/>
                <w:color w:val="000000" w:themeColor="text1"/>
                <w:szCs w:val="24"/>
              </w:rPr>
              <w:t>checkpoint inhibitor</w:t>
            </w:r>
            <w:r w:rsidRPr="007708C9">
              <w:t>"[All Fields]) OR ("</w:t>
            </w:r>
            <w:r w:rsidRPr="007708C9">
              <w:rPr>
                <w:rFonts w:hint="eastAsia"/>
                <w:color w:val="000000" w:themeColor="text1"/>
                <w:szCs w:val="24"/>
              </w:rPr>
              <w:t>checkpoint blockade</w:t>
            </w:r>
            <w:r w:rsidRPr="007708C9">
              <w:t>"[All Fields]) OR ("programmed cell death 1 receptor"[All Fields]) OR ("programmed cell death 1 ligand 1"[All Fields]) OR ("</w:t>
            </w:r>
            <w:r w:rsidRPr="007708C9">
              <w:rPr>
                <w:color w:val="000000" w:themeColor="text1"/>
                <w:szCs w:val="24"/>
              </w:rPr>
              <w:t>p</w:t>
            </w:r>
            <w:r w:rsidRPr="007708C9">
              <w:rPr>
                <w:rFonts w:hint="eastAsia"/>
                <w:color w:val="000000" w:themeColor="text1"/>
                <w:szCs w:val="24"/>
              </w:rPr>
              <w:t>rogrammed death-1</w:t>
            </w:r>
            <w:r w:rsidRPr="007708C9">
              <w:t>"[All Fields]) OR ("PD-1"[All Fields]) OR ("</w:t>
            </w:r>
            <w:r w:rsidRPr="007708C9">
              <w:rPr>
                <w:color w:val="000000" w:themeColor="text1"/>
                <w:szCs w:val="24"/>
              </w:rPr>
              <w:t>p</w:t>
            </w:r>
            <w:r w:rsidRPr="007708C9">
              <w:rPr>
                <w:rFonts w:hint="eastAsia"/>
                <w:color w:val="000000" w:themeColor="text1"/>
                <w:szCs w:val="24"/>
              </w:rPr>
              <w:t>rogrammed death ligand-1</w:t>
            </w:r>
            <w:r w:rsidRPr="007708C9">
              <w:t xml:space="preserve">"[All Fields]) OR ("PD-L1"[All Fields]) OR ("cytotoxic T lymphocyte-associated antigen-4 (CTLA-4) antigen"[All Fields]) OR ("anti-CTLA-4"[All Fields]) OR ("anti-PD-1"[All Fields]) </w:t>
            </w:r>
            <w:r w:rsidR="00BE265E" w:rsidRPr="007708C9">
              <w:t>OR ("anti-PD-L1"[All Fields]) OR ("CTLA-4"[All Fields]) OR ("Durvalumab"[All Fields]) OR ("</w:t>
            </w:r>
            <w:r w:rsidR="00BE265E" w:rsidRPr="007708C9">
              <w:rPr>
                <w:color w:val="000000" w:themeColor="text1"/>
                <w:szCs w:val="24"/>
              </w:rPr>
              <w:t>Imfinzi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MEDI-4736</w:t>
            </w:r>
            <w:r w:rsidR="00BE265E" w:rsidRPr="007708C9">
              <w:t>"[All Fields]) OR ("Atezolizumab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MPDL3280A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Tecentriq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RO5541267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RG7446</w:t>
            </w:r>
            <w:r w:rsidR="00BE265E" w:rsidRPr="007708C9">
              <w:t>"[All Fields]) OR ("Pembrolizumab"[All Fields]) OR ("</w:t>
            </w:r>
            <w:r w:rsidR="00BE265E" w:rsidRPr="007708C9">
              <w:rPr>
                <w:color w:val="000000" w:themeColor="text1"/>
                <w:szCs w:val="24"/>
              </w:rPr>
              <w:t>Lambrolizumab</w:t>
            </w:r>
            <w:r w:rsidR="00BE265E" w:rsidRPr="007708C9">
              <w:t>"[All Fields]) OR ("K</w:t>
            </w:r>
            <w:r w:rsidR="00BE265E" w:rsidRPr="007708C9">
              <w:rPr>
                <w:color w:val="000000" w:themeColor="text1"/>
                <w:szCs w:val="24"/>
              </w:rPr>
              <w:t>eytruda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SCH 900475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MK-3475</w:t>
            </w:r>
            <w:r w:rsidR="00BE265E" w:rsidRPr="007708C9">
              <w:t>"[All Fields]) OR ("Nivolumab"[All Fields]) OR ("</w:t>
            </w:r>
            <w:r w:rsidR="00BE265E" w:rsidRPr="007708C9">
              <w:rPr>
                <w:color w:val="000000" w:themeColor="text1"/>
                <w:szCs w:val="24"/>
              </w:rPr>
              <w:t>Opdivo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Ono-4538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MDX-1106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BMS-936558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Nivo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A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velumab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B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arvencik</w:t>
            </w:r>
            <w:r w:rsidR="00BE265E" w:rsidRPr="007708C9">
              <w:t>"[All Fields]) OR ("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MSB0010718C</w:t>
            </w:r>
            <w:r w:rsidR="00BE265E" w:rsidRPr="007708C9">
              <w:t>"[All Fields]) OR ("Toripalima"[All Fields]) OR ("Tislelizumab"[All Fields]) OR ("Camrelizumab"[All Fields]) OR ("Sintilimab"[All Fields]) OR ("Tremelimumab"[All Fields]) OR ("Ipilimumab"[All Fields]) OR ("</w:t>
            </w:r>
            <w:r w:rsidR="00BE265E" w:rsidRPr="007708C9">
              <w:rPr>
                <w:color w:val="000000" w:themeColor="text1"/>
                <w:szCs w:val="24"/>
              </w:rPr>
              <w:t>C</w:t>
            </w:r>
            <w:r w:rsidR="00BE265E" w:rsidRPr="007708C9">
              <w:rPr>
                <w:rFonts w:hint="eastAsia"/>
                <w:color w:val="000000" w:themeColor="text1"/>
                <w:szCs w:val="24"/>
              </w:rPr>
              <w:t>emiplimab</w:t>
            </w:r>
            <w:r w:rsidR="00BE265E" w:rsidRPr="007708C9">
              <w:t>"[All Fields]) OR ("</w:t>
            </w:r>
            <w:r w:rsidR="00BE265E" w:rsidRPr="007708C9">
              <w:rPr>
                <w:color w:val="000000" w:themeColor="text1"/>
                <w:szCs w:val="24"/>
              </w:rPr>
              <w:t>Libtayo</w:t>
            </w:r>
            <w:r w:rsidR="00BE265E" w:rsidRPr="007708C9">
              <w:t xml:space="preserve">"[All Fields]) OR ("PDCD1"[All Fields]) </w:t>
            </w:r>
            <w:r w:rsidRPr="007708C9">
              <w:t>OR ("</w:t>
            </w:r>
            <w:r w:rsidR="00BE265E" w:rsidRPr="007708C9">
              <w:t>CD274</w:t>
            </w:r>
            <w:r w:rsidRPr="007708C9">
              <w:t>"[All Fields])))</w:t>
            </w:r>
          </w:p>
        </w:tc>
      </w:tr>
      <w:tr w:rsidR="00677757" w:rsidRPr="007708C9" w14:paraId="26E4D096" w14:textId="77777777" w:rsidTr="00CF2428">
        <w:tc>
          <w:tcPr>
            <w:tcW w:w="1271" w:type="dxa"/>
          </w:tcPr>
          <w:p w14:paraId="0C5039C4" w14:textId="26A08F47" w:rsidR="00677757" w:rsidRPr="007708C9" w:rsidRDefault="00BE265E" w:rsidP="000F5F15">
            <w:pPr>
              <w:jc w:val="center"/>
            </w:pPr>
            <w:r w:rsidRPr="007708C9">
              <w:t>Web of Science</w:t>
            </w:r>
          </w:p>
        </w:tc>
        <w:tc>
          <w:tcPr>
            <w:tcW w:w="12677" w:type="dxa"/>
          </w:tcPr>
          <w:p w14:paraId="7CC4D9CF" w14:textId="58385C50" w:rsidR="00677757" w:rsidRPr="007708C9" w:rsidRDefault="00176C2E" w:rsidP="00BE265E">
            <w:pPr>
              <w:jc w:val="left"/>
            </w:pPr>
            <w:r w:rsidRPr="007708C9">
              <w:t>(TI=(("non-small cell lung neoplasm (s)”) OR ("non-small cell lung cancer (s)”) OR ("non-small cell lung carcinoma (s)”) OR (" NSCLC ”) OR AB=(("non-small cell lung neoplasm (s)”) OR ("non-small cell lung cancer (s)”) OR ("non-small cell lung carcinoma (s)”) OR (" NSCLC ”))) AND (TI=(("</w:t>
            </w:r>
            <w:r w:rsidRPr="007708C9">
              <w:rPr>
                <w:rFonts w:hint="eastAsia"/>
              </w:rPr>
              <w:t>radiotherapy</w:t>
            </w:r>
            <w:r w:rsidRPr="007708C9">
              <w:t>") OR ("radiation therapy ") OR ("radiation treatment") OR ("irradiation") OR ("</w:t>
            </w:r>
            <w:r w:rsidRPr="007708C9">
              <w:rPr>
                <w:rFonts w:hint="eastAsia"/>
              </w:rPr>
              <w:t>SABR</w:t>
            </w:r>
            <w:r w:rsidRPr="007708C9">
              <w:t>") OR ("stereotactic ablative radiotherapy") OR ("SBRT") OR ("stereotactic body radiation therapy") OR ("</w:t>
            </w:r>
            <w:r w:rsidRPr="007708C9">
              <w:rPr>
                <w:rFonts w:hint="eastAsia"/>
              </w:rPr>
              <w:t>SRS</w:t>
            </w:r>
            <w:r w:rsidRPr="007708C9">
              <w:t>") OR ("stereotactic radiosurgery") OR ("</w:t>
            </w:r>
            <w:r w:rsidRPr="007708C9">
              <w:rPr>
                <w:rFonts w:hint="eastAsia"/>
              </w:rPr>
              <w:t>SRT</w:t>
            </w:r>
            <w:r w:rsidRPr="007708C9">
              <w:t>") OR ("stereotactic radiotherapy") OR ("radio-chemotherapy") OR ("chemoradiotherapy") OR AB=(("</w:t>
            </w:r>
            <w:r w:rsidRPr="007708C9">
              <w:rPr>
                <w:rFonts w:hint="eastAsia"/>
              </w:rPr>
              <w:t>radiotherapy</w:t>
            </w:r>
            <w:r w:rsidRPr="007708C9">
              <w:t>") OR ("radiation therapy ") OR ("radiation treatment") OR ("irradiation") OR ("</w:t>
            </w:r>
            <w:r w:rsidRPr="007708C9">
              <w:rPr>
                <w:rFonts w:hint="eastAsia"/>
              </w:rPr>
              <w:t>SABR</w:t>
            </w:r>
            <w:r w:rsidRPr="007708C9">
              <w:t>") OR ("stereotactic ablative radiotherapy") OR ("SBRT") OR ("stereotactic body radiation therapy") OR ("</w:t>
            </w:r>
            <w:r w:rsidRPr="007708C9">
              <w:rPr>
                <w:rFonts w:hint="eastAsia"/>
              </w:rPr>
              <w:t>SRS</w:t>
            </w:r>
            <w:r w:rsidRPr="007708C9">
              <w:t>") OR ("stereotactic radiosurgery") OR ("</w:t>
            </w:r>
            <w:r w:rsidRPr="007708C9">
              <w:rPr>
                <w:rFonts w:hint="eastAsia"/>
              </w:rPr>
              <w:t>SRT</w:t>
            </w:r>
            <w:r w:rsidRPr="007708C9">
              <w:t xml:space="preserve">") OR ("stereotactic radiotherapy") OR ("radio-chemotherapy") OR ("chemoradiotherapy"))) AND </w:t>
            </w:r>
            <w:r w:rsidR="00DE524B" w:rsidRPr="007708C9">
              <w:t>(TI=(("immunotherapy") OR ("immune checkpoint inhibitors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checkpoint inhibitor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checkpoint blockade</w:t>
            </w:r>
            <w:r w:rsidR="00DE524B" w:rsidRPr="007708C9">
              <w:t>") OR ("programmed cell death 1 receptor") OR ("programmed cell death 1 ligand 1") OR ("</w:t>
            </w:r>
            <w:r w:rsidR="00DE524B" w:rsidRPr="007708C9">
              <w:rPr>
                <w:color w:val="000000" w:themeColor="text1"/>
                <w:szCs w:val="24"/>
              </w:rPr>
              <w:t>p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rogrammed death-1</w:t>
            </w:r>
            <w:r w:rsidR="00DE524B" w:rsidRPr="007708C9">
              <w:t>") OR ("PD-1") OR ("</w:t>
            </w:r>
            <w:r w:rsidR="00DE524B" w:rsidRPr="007708C9">
              <w:rPr>
                <w:color w:val="000000" w:themeColor="text1"/>
                <w:szCs w:val="24"/>
              </w:rPr>
              <w:t>p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rogrammed death ligand-1</w:t>
            </w:r>
            <w:r w:rsidR="00DE524B" w:rsidRPr="007708C9">
              <w:t xml:space="preserve">") OR ("PD-L1") OR ("cytotoxic T lymphocyte-associated antigen-4 (CTLA-4) </w:t>
            </w:r>
            <w:r w:rsidR="00DE524B" w:rsidRPr="007708C9">
              <w:lastRenderedPageBreak/>
              <w:t>antigen") OR ("anti-CTLA-4”) OR ("anti-PD-1") OR ("anti-PD-L1" OR ("CTLA-4") OR ("Durvalumab") OR ("</w:t>
            </w:r>
            <w:r w:rsidR="00DE524B" w:rsidRPr="007708C9">
              <w:rPr>
                <w:color w:val="000000" w:themeColor="text1"/>
                <w:szCs w:val="24"/>
              </w:rPr>
              <w:t>Imfinzi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EDI-4736</w:t>
            </w:r>
            <w:r w:rsidR="00DE524B" w:rsidRPr="007708C9">
              <w:t>") OR ("Atezolizumab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PDL3280A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Tecentriq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RO5541267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RG7446</w:t>
            </w:r>
            <w:r w:rsidR="00DE524B" w:rsidRPr="007708C9">
              <w:t>") OR ("Pembrolizumab") OR ("</w:t>
            </w:r>
            <w:r w:rsidR="00DE524B" w:rsidRPr="007708C9">
              <w:rPr>
                <w:color w:val="000000" w:themeColor="text1"/>
                <w:szCs w:val="24"/>
              </w:rPr>
              <w:t>Lambrolizumab</w:t>
            </w:r>
            <w:r w:rsidR="00DE524B" w:rsidRPr="007708C9">
              <w:t>") OR ("K</w:t>
            </w:r>
            <w:r w:rsidR="00DE524B" w:rsidRPr="007708C9">
              <w:rPr>
                <w:color w:val="000000" w:themeColor="text1"/>
                <w:szCs w:val="24"/>
              </w:rPr>
              <w:t>eytruda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SCH 900475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K-3475</w:t>
            </w:r>
            <w:r w:rsidR="00DE524B" w:rsidRPr="007708C9">
              <w:t>") OR ("Nivolumab") OR ("</w:t>
            </w:r>
            <w:r w:rsidR="00DE524B" w:rsidRPr="007708C9">
              <w:rPr>
                <w:color w:val="000000" w:themeColor="text1"/>
                <w:szCs w:val="24"/>
              </w:rPr>
              <w:t>Opdivo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Ono-4538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DX-1106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BMS-936558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Nivo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A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velumab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B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arvencik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SB0010718C</w:t>
            </w:r>
            <w:r w:rsidR="00DE524B" w:rsidRPr="007708C9">
              <w:t>") OR ("Toripalima") OR ("Tislelizumab") OR ("Camrelizumab") OR ("Sintilimab") OR ("Tremelimumab") OR ("Ipilimumab") OR ("</w:t>
            </w:r>
            <w:r w:rsidR="00DE524B" w:rsidRPr="007708C9">
              <w:rPr>
                <w:color w:val="000000" w:themeColor="text1"/>
                <w:szCs w:val="24"/>
              </w:rPr>
              <w:t>C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emiplimab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Libtayo</w:t>
            </w:r>
            <w:r w:rsidR="00DE524B" w:rsidRPr="007708C9">
              <w:t>") OR ("PDCD1") OR ("CD274") OR AB=(("immunotherapy") OR ("immune checkpoint inhibitors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checkpoint inhibitor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checkpoint blockade</w:t>
            </w:r>
            <w:r w:rsidR="00DE524B" w:rsidRPr="007708C9">
              <w:t>") OR ("programmed cell death 1 receptor") OR ("programmed cell death 1 ligand 1") OR ("</w:t>
            </w:r>
            <w:r w:rsidR="00DE524B" w:rsidRPr="007708C9">
              <w:rPr>
                <w:color w:val="000000" w:themeColor="text1"/>
                <w:szCs w:val="24"/>
              </w:rPr>
              <w:t>p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rogrammed death-1</w:t>
            </w:r>
            <w:r w:rsidR="00DE524B" w:rsidRPr="007708C9">
              <w:t>") OR ("PD-1") OR ("</w:t>
            </w:r>
            <w:r w:rsidR="00DE524B" w:rsidRPr="007708C9">
              <w:rPr>
                <w:color w:val="000000" w:themeColor="text1"/>
                <w:szCs w:val="24"/>
              </w:rPr>
              <w:t>p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rogrammed death ligand-1</w:t>
            </w:r>
            <w:r w:rsidR="00DE524B" w:rsidRPr="007708C9">
              <w:t>") OR ("PD-L1") OR ("cytotoxic T lymphocyte-associated antigen-4 (CTLA-4) antigen") OR ("anti-CTLA-4”) OR ("anti-PD-1") OR ("anti-PD-L1" OR ("CTLA-4") OR ("Durvalumab") OR ("</w:t>
            </w:r>
            <w:r w:rsidR="00DE524B" w:rsidRPr="007708C9">
              <w:rPr>
                <w:color w:val="000000" w:themeColor="text1"/>
                <w:szCs w:val="24"/>
              </w:rPr>
              <w:t>Imfinzi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EDI-4736</w:t>
            </w:r>
            <w:r w:rsidR="00DE524B" w:rsidRPr="007708C9">
              <w:t>") OR ("Atezolizumab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PDL3280A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Tecentriq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RO5541267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RG7446</w:t>
            </w:r>
            <w:r w:rsidR="00DE524B" w:rsidRPr="007708C9">
              <w:t>") OR ("Pembrolizumab") OR ("</w:t>
            </w:r>
            <w:r w:rsidR="00DE524B" w:rsidRPr="007708C9">
              <w:rPr>
                <w:color w:val="000000" w:themeColor="text1"/>
                <w:szCs w:val="24"/>
              </w:rPr>
              <w:t>Lambrolizumab</w:t>
            </w:r>
            <w:r w:rsidR="00DE524B" w:rsidRPr="007708C9">
              <w:t>") OR ("K</w:t>
            </w:r>
            <w:r w:rsidR="00DE524B" w:rsidRPr="007708C9">
              <w:rPr>
                <w:color w:val="000000" w:themeColor="text1"/>
                <w:szCs w:val="24"/>
              </w:rPr>
              <w:t>eytruda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SCH 900475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K-3475</w:t>
            </w:r>
            <w:r w:rsidR="00DE524B" w:rsidRPr="007708C9">
              <w:t>") OR ("Nivolumab") OR ("</w:t>
            </w:r>
            <w:r w:rsidR="00DE524B" w:rsidRPr="007708C9">
              <w:rPr>
                <w:color w:val="000000" w:themeColor="text1"/>
                <w:szCs w:val="24"/>
              </w:rPr>
              <w:t>Opdivo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Ono-4538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DX-1106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BMS-936558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Nivo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A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velumab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B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arvencik</w:t>
            </w:r>
            <w:r w:rsidR="00DE524B" w:rsidRPr="007708C9">
              <w:t>") OR ("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MSB0010718C</w:t>
            </w:r>
            <w:r w:rsidR="00DE524B" w:rsidRPr="007708C9">
              <w:t>") OR ("Toripalima") OR ("Tislelizumab") OR ("Camrelizumab") OR ("Sintilimab") OR ("Tremelimumab") OR ("Ipilimumab") OR ("</w:t>
            </w:r>
            <w:r w:rsidR="00DE524B" w:rsidRPr="007708C9">
              <w:rPr>
                <w:color w:val="000000" w:themeColor="text1"/>
                <w:szCs w:val="24"/>
              </w:rPr>
              <w:t>C</w:t>
            </w:r>
            <w:r w:rsidR="00DE524B" w:rsidRPr="007708C9">
              <w:rPr>
                <w:rFonts w:hint="eastAsia"/>
                <w:color w:val="000000" w:themeColor="text1"/>
                <w:szCs w:val="24"/>
              </w:rPr>
              <w:t>emiplimab</w:t>
            </w:r>
            <w:r w:rsidR="00DE524B" w:rsidRPr="007708C9">
              <w:t>") OR ("</w:t>
            </w:r>
            <w:r w:rsidR="00DE524B" w:rsidRPr="007708C9">
              <w:rPr>
                <w:color w:val="000000" w:themeColor="text1"/>
                <w:szCs w:val="24"/>
              </w:rPr>
              <w:t>Libtayo</w:t>
            </w:r>
            <w:r w:rsidR="00DE524B" w:rsidRPr="007708C9">
              <w:t>") OR ("PDCD1") OR ("CD274")))</w:t>
            </w:r>
          </w:p>
        </w:tc>
      </w:tr>
      <w:tr w:rsidR="00677757" w14:paraId="0A1DED0E" w14:textId="77777777" w:rsidTr="00CF2428">
        <w:tc>
          <w:tcPr>
            <w:tcW w:w="1271" w:type="dxa"/>
          </w:tcPr>
          <w:p w14:paraId="3322E408" w14:textId="1EBA2027" w:rsidR="00677757" w:rsidRPr="007708C9" w:rsidRDefault="00DE524B" w:rsidP="000F5F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708C9">
              <w:lastRenderedPageBreak/>
              <w:t>Cochrane Library</w:t>
            </w:r>
          </w:p>
        </w:tc>
        <w:tc>
          <w:tcPr>
            <w:tcW w:w="12677" w:type="dxa"/>
          </w:tcPr>
          <w:p w14:paraId="5C92E311" w14:textId="5E529717" w:rsidR="00677757" w:rsidRPr="00DE524B" w:rsidRDefault="00DE524B" w:rsidP="00DE524B">
            <w:pPr>
              <w:jc w:val="left"/>
              <w:rPr>
                <w:rFonts w:ascii="Times New Roman" w:hAnsi="Times New Roman"/>
              </w:rPr>
            </w:pPr>
            <w:r w:rsidRPr="007708C9">
              <w:t>(</w:t>
            </w:r>
            <w:r w:rsidR="00E3032A" w:rsidRPr="007708C9">
              <w:t>‘</w:t>
            </w:r>
            <w:r w:rsidRPr="007708C9">
              <w:t>non-small cell lung neoplasm (s)</w:t>
            </w:r>
            <w:r w:rsidR="00E3032A" w:rsidRPr="007708C9">
              <w:t xml:space="preserve">’ : ti,ab </w:t>
            </w:r>
            <w:r w:rsidRPr="007708C9">
              <w:t xml:space="preserve">OR </w:t>
            </w:r>
            <w:r w:rsidR="00E3032A" w:rsidRPr="007708C9">
              <w:t>‘</w:t>
            </w:r>
            <w:r w:rsidRPr="007708C9">
              <w:t>non-small cell lung cancer (s)</w:t>
            </w:r>
            <w:r w:rsidR="00E3032A" w:rsidRPr="007708C9">
              <w:t>’</w:t>
            </w:r>
            <w:r w:rsidRPr="007708C9">
              <w:t xml:space="preserve">: </w:t>
            </w:r>
            <w:r w:rsidR="00E3032A" w:rsidRPr="007708C9">
              <w:t>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non-small cell lung carcinoma (s)</w:t>
            </w:r>
            <w:r w:rsidR="00E3032A" w:rsidRPr="007708C9">
              <w:t>’</w:t>
            </w:r>
            <w:r w:rsidRPr="007708C9">
              <w:t xml:space="preserve"> : </w:t>
            </w:r>
            <w:r w:rsidR="00E3032A" w:rsidRPr="007708C9">
              <w:t>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 xml:space="preserve"> NSCLC </w:t>
            </w:r>
            <w:r w:rsidR="00E3032A" w:rsidRPr="007708C9">
              <w:t>‘</w:t>
            </w:r>
            <w:r w:rsidRPr="007708C9">
              <w:t xml:space="preserve"> : </w:t>
            </w:r>
            <w:r w:rsidR="00E3032A" w:rsidRPr="007708C9">
              <w:t>ti,ab</w:t>
            </w:r>
            <w:r w:rsidRPr="007708C9">
              <w:t>) AND (</w:t>
            </w:r>
            <w:r w:rsidR="00E3032A" w:rsidRPr="007708C9">
              <w:t>‘</w:t>
            </w:r>
            <w:r w:rsidRPr="007708C9">
              <w:rPr>
                <w:rFonts w:hint="eastAsia"/>
              </w:rPr>
              <w:t>radiotherapy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radiation therapy</w:t>
            </w:r>
            <w:r w:rsidR="00E3032A" w:rsidRPr="007708C9">
              <w:t>’</w:t>
            </w:r>
            <w:r w:rsidRPr="007708C9">
              <w:t xml:space="preserve">: </w:t>
            </w:r>
            <w:r w:rsidR="00E3032A" w:rsidRPr="007708C9">
              <w:t>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radiation treatment</w:t>
            </w:r>
            <w:r w:rsidR="00E3032A" w:rsidRPr="007708C9">
              <w:t>’</w:t>
            </w:r>
            <w:r w:rsidRPr="007708C9">
              <w:t xml:space="preserve">: </w:t>
            </w:r>
            <w:r w:rsidR="00E3032A" w:rsidRPr="007708C9">
              <w:t>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irradiation</w:t>
            </w:r>
            <w:r w:rsidR="00E3032A" w:rsidRPr="007708C9">
              <w:t>’</w:t>
            </w:r>
            <w:r w:rsidRPr="007708C9">
              <w:t xml:space="preserve">: </w:t>
            </w:r>
            <w:r w:rsidR="00E3032A" w:rsidRPr="007708C9">
              <w:t>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rPr>
                <w:rFonts w:hint="eastAsia"/>
              </w:rPr>
              <w:t>SABR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stereotactic ablative radiotherapy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SBRT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stereotactic body radiation therapy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rPr>
                <w:rFonts w:hint="eastAsia"/>
              </w:rPr>
              <w:t>SRS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stereotactic radiosurgery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rPr>
                <w:rFonts w:hint="eastAsia"/>
              </w:rPr>
              <w:t>SRT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stereotactic radiotherapy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radio-chemotherapy</w:t>
            </w:r>
            <w:r w:rsidR="00E3032A" w:rsidRPr="007708C9">
              <w:t>’: ti,ab</w:t>
            </w:r>
            <w:r w:rsidRPr="007708C9">
              <w:t xml:space="preserve"> OR </w:t>
            </w:r>
            <w:r w:rsidR="00E3032A" w:rsidRPr="007708C9">
              <w:t>‘</w:t>
            </w:r>
            <w:r w:rsidRPr="007708C9">
              <w:t>chemoradiotherapy</w:t>
            </w:r>
            <w:r w:rsidR="00E3032A" w:rsidRPr="007708C9">
              <w:t>’: ti,ab ) AND (‘immunotherapy’: ti,ab OR ‘immune checkpoint inhibitors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checkpoint inhibitor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checkpoint blockade</w:t>
            </w:r>
            <w:r w:rsidR="00E3032A" w:rsidRPr="007708C9">
              <w:t>’: ti,ab OR ‘programmed cell death 1 receptor’: ti,ab OR ‘programmed cell death 1 ligand 1’: ti,ab OR ‘</w:t>
            </w:r>
            <w:r w:rsidR="00E3032A" w:rsidRPr="007708C9">
              <w:rPr>
                <w:color w:val="000000" w:themeColor="text1"/>
                <w:szCs w:val="24"/>
              </w:rPr>
              <w:t>p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rogrammed death-1</w:t>
            </w:r>
            <w:r w:rsidR="00E3032A" w:rsidRPr="007708C9">
              <w:t>’: ti,ab OR ‘PD-1’: ti,ab OR ‘</w:t>
            </w:r>
            <w:r w:rsidR="00E3032A" w:rsidRPr="007708C9">
              <w:rPr>
                <w:color w:val="000000" w:themeColor="text1"/>
                <w:szCs w:val="24"/>
              </w:rPr>
              <w:t>p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rogrammed death ligand-1</w:t>
            </w:r>
            <w:r w:rsidR="00E3032A" w:rsidRPr="007708C9">
              <w:t>’: ti,ab OR ‘PD-L1’: ti,ab OR ‘cytotoxic T lymphocyte-associated antigen-4 CTLA-4 antigen’: ti,ab OR ‘anti-CTLA-4’ : ti,ab OR ‘anti-PD-1’: ti,ab OR ‘anti-PD-L1’: ti,ab OR ‘CTLA-4’: ti,ab OR ‘Durvalumab’: ti,ab OR ‘</w:t>
            </w:r>
            <w:r w:rsidR="00E3032A" w:rsidRPr="007708C9">
              <w:rPr>
                <w:color w:val="000000" w:themeColor="text1"/>
                <w:szCs w:val="24"/>
              </w:rPr>
              <w:t>Imfinzi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MEDI-4736</w:t>
            </w:r>
            <w:r w:rsidR="00E3032A" w:rsidRPr="007708C9">
              <w:t>’: ti,ab OR ‘Atezolizumab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MPDL3280A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Tecentriq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RO5541267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RG7446</w:t>
            </w:r>
            <w:r w:rsidR="00E3032A" w:rsidRPr="007708C9">
              <w:t>’: ti,ab OR ‘Pembrolizumab’: ti,ab OR ‘</w:t>
            </w:r>
            <w:r w:rsidR="00E3032A" w:rsidRPr="007708C9">
              <w:rPr>
                <w:color w:val="000000" w:themeColor="text1"/>
                <w:szCs w:val="24"/>
              </w:rPr>
              <w:t>Lambrolizumab</w:t>
            </w:r>
            <w:r w:rsidR="00E3032A" w:rsidRPr="007708C9">
              <w:t>’: ti,ab OR ‘K</w:t>
            </w:r>
            <w:r w:rsidR="00E3032A" w:rsidRPr="007708C9">
              <w:rPr>
                <w:color w:val="000000" w:themeColor="text1"/>
                <w:szCs w:val="24"/>
              </w:rPr>
              <w:t>eytruda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SCH 900475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MK-3475</w:t>
            </w:r>
            <w:r w:rsidR="00E3032A" w:rsidRPr="007708C9">
              <w:t>’: ti,ab OR ‘Nivolumab’: ti,ab OR ‘</w:t>
            </w:r>
            <w:r w:rsidR="00E3032A" w:rsidRPr="007708C9">
              <w:rPr>
                <w:color w:val="000000" w:themeColor="text1"/>
                <w:szCs w:val="24"/>
              </w:rPr>
              <w:t>Opdivo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Ono-4538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MDX-1106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BMS-936558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Nivo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A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velumab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B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arvencik</w:t>
            </w:r>
            <w:r w:rsidR="00E3032A" w:rsidRPr="007708C9">
              <w:t>’: ti,ab OR ‘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MSB0010718C</w:t>
            </w:r>
            <w:r w:rsidR="00E3032A" w:rsidRPr="007708C9">
              <w:t>’: ti,ab OR ‘Toripalima’: ti,ab OR ‘Tislelizumab’: ti,ab OR ‘Camrelizumab’: ti,ab OR ‘Sintilimab’: ti,ab OR ‘Tremelimumab’: ti,ab OR ‘Ipilimumab’: ti,ab OR ‘</w:t>
            </w:r>
            <w:r w:rsidR="00E3032A" w:rsidRPr="007708C9">
              <w:rPr>
                <w:color w:val="000000" w:themeColor="text1"/>
                <w:szCs w:val="24"/>
              </w:rPr>
              <w:t>C</w:t>
            </w:r>
            <w:r w:rsidR="00E3032A" w:rsidRPr="007708C9">
              <w:rPr>
                <w:rFonts w:hint="eastAsia"/>
                <w:color w:val="000000" w:themeColor="text1"/>
                <w:szCs w:val="24"/>
              </w:rPr>
              <w:t>emiplimab</w:t>
            </w:r>
            <w:r w:rsidR="00E3032A" w:rsidRPr="007708C9">
              <w:t>’: ti,ab OR ‘</w:t>
            </w:r>
            <w:r w:rsidR="00E3032A" w:rsidRPr="007708C9">
              <w:rPr>
                <w:color w:val="000000" w:themeColor="text1"/>
                <w:szCs w:val="24"/>
              </w:rPr>
              <w:t>Libtayo</w:t>
            </w:r>
            <w:r w:rsidR="00E3032A" w:rsidRPr="007708C9">
              <w:t>’: ti,ab OR ‘PDCD1’: ti,ab OR ‘CD274’: ti,ab)</w:t>
            </w:r>
          </w:p>
        </w:tc>
      </w:tr>
    </w:tbl>
    <w:p w14:paraId="587E826D" w14:textId="77777777" w:rsidR="00677757" w:rsidRDefault="00677757" w:rsidP="00CF2428">
      <w:pPr>
        <w:rPr>
          <w:rFonts w:ascii="Times New Roman" w:hAnsi="Times New Roman"/>
          <w:b/>
          <w:bCs/>
        </w:rPr>
      </w:pPr>
    </w:p>
    <w:p w14:paraId="2CF391D7" w14:textId="77777777" w:rsidR="00677757" w:rsidRDefault="00677757" w:rsidP="000F5F15">
      <w:pPr>
        <w:jc w:val="center"/>
        <w:rPr>
          <w:rFonts w:ascii="Times New Roman" w:hAnsi="Times New Roman"/>
          <w:b/>
          <w:bCs/>
        </w:rPr>
      </w:pPr>
    </w:p>
    <w:p w14:paraId="39A24790" w14:textId="7A13CE03" w:rsidR="000F5F15" w:rsidRDefault="000F5F15" w:rsidP="000F5F1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Supplemental Table </w:t>
      </w:r>
      <w:r w:rsidR="00CF2428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</w:rPr>
        <w:t xml:space="preserve"> Risk of Bias for non-randomized trials </w:t>
      </w:r>
    </w:p>
    <w:tbl>
      <w:tblPr>
        <w:tblStyle w:val="TableGrid"/>
        <w:tblW w:w="13176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 w:rsidR="000F5F15" w14:paraId="37008B34" w14:textId="77777777" w:rsidTr="000F5F15">
        <w:trPr>
          <w:jc w:val="center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032B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udy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629F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4A4E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6DFE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3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94EC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4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1083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5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59FA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6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A391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7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DBB8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</w:t>
            </w:r>
          </w:p>
        </w:tc>
      </w:tr>
      <w:tr w:rsidR="000F5F15" w14:paraId="0E71DE4B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1D3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hukla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79D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AD3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C49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865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8022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91F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5CB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A3E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</w:tr>
      <w:tr w:rsidR="000F5F15" w14:paraId="492E36DA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AE6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verdi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600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2E9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B54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A35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F0B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3412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154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4EE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415E9B0A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B219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Clair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446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D80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FEE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8C0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091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813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FE9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56E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75025114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E997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andman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157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C6EC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656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46A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83B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AD52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FD7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1CB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199D3AE3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64F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redo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964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D1F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0F6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BDD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850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2AC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A90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5D7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3145E864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8CBF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ssanzadeh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590B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332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CEAC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DA6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F39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7D50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439F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C36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48562C6B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1C5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ura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2C6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0E4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E5A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EBD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69AF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336F2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8D2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BD3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6C8DFBC9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D04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u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F6B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F2E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4E0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FD1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5A8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CA3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3E2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25E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5CED17D6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4B4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ou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976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EAE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B12C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4AD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0A6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B5C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D71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0C3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004F346B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55D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u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F96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5A8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EDD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809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09D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1C4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BEF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FEE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24C66A21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9A3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n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929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4B1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91BE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751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7C0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FB1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960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36C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</w:tr>
      <w:tr w:rsidR="000F5F15" w14:paraId="2A6999B5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34C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amaguch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7AE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704D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BD0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3E8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DFD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364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D59F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55D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31808FDB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799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miy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531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E8D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0BC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517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69E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49D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A56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5AA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59CF00D8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955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BBE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685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993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858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CFF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838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B61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E34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17408BE5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479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rrón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65F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77B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B64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836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CB3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59F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1F6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23E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73E76AE7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996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AEC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5D9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BEF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AA7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5C5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F9ED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D6AE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271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127B3484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200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oyer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373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FE1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97E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89C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B55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C15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EE8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E60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19E153A1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6D5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un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789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9FE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4E7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F44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722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2A7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378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3DB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4E39EAEC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046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t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D71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120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93F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93D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9DE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6CDD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18F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1C7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0C5C705A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51B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bbou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246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791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14C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59A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71DB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9D1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651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BB8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13B9D371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EE56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stvi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009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FFC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EAA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EA7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193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375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6DA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DB5F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</w:tr>
      <w:tr w:rsidR="000F5F15" w14:paraId="5440EF01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575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ls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79E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50EC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C89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452A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4ABA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530D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0FFD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417C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60B169AC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DEA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0FC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0DFA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AEAA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5F9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A8D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BFF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DE5E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CF4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0F5F15" w14:paraId="330DD667" w14:textId="77777777" w:rsidTr="000F5F15">
        <w:trPr>
          <w:jc w:val="center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FE30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Voo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41F9C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D8EC0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9FE9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8D274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E7FA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54AB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04F4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E603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</w:tbl>
    <w:p w14:paraId="34E6FEA4" w14:textId="77777777" w:rsidR="000F5F15" w:rsidRDefault="000F5F15" w:rsidP="000F5F1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</w:t>
      </w:r>
    </w:p>
    <w:p w14:paraId="1CC3AF86" w14:textId="17314545" w:rsidR="000F5F15" w:rsidRDefault="000F5F15" w:rsidP="000F5F1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l Table </w:t>
      </w:r>
      <w:r w:rsidR="00CF2428"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</w:rPr>
        <w:t xml:space="preserve"> Risk of Bias for the randomized controlled trial  </w:t>
      </w:r>
    </w:p>
    <w:tbl>
      <w:tblPr>
        <w:tblStyle w:val="TableGrid"/>
        <w:tblW w:w="13176" w:type="dxa"/>
        <w:tblInd w:w="0" w:type="dxa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0F5F15" w14:paraId="06D5353C" w14:textId="77777777" w:rsidTr="000F5F15"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16845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udy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9E89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1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C0A26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2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E16D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3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00BEE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4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675A9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5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CCA2F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</w:t>
            </w:r>
          </w:p>
        </w:tc>
      </w:tr>
      <w:tr w:rsidR="000F5F15" w14:paraId="39044594" w14:textId="77777777" w:rsidTr="000F5F15"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7EF3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nn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05E67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27E51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4CEA8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8C5CB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8D08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434A3" w14:textId="77777777" w:rsidR="000F5F15" w:rsidRDefault="000F5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</w:tbl>
    <w:p w14:paraId="7B033507" w14:textId="77777777" w:rsidR="000F5F15" w:rsidRDefault="000F5F15" w:rsidP="000F5F15">
      <w:pPr>
        <w:jc w:val="center"/>
        <w:rPr>
          <w:b/>
          <w:bCs/>
        </w:rPr>
      </w:pPr>
    </w:p>
    <w:p w14:paraId="047AA116" w14:textId="77777777" w:rsidR="000F5F15" w:rsidRDefault="000F5F15" w:rsidP="000F5F15">
      <w:pPr>
        <w:jc w:val="center"/>
        <w:rPr>
          <w:b/>
          <w:bCs/>
        </w:rPr>
      </w:pPr>
    </w:p>
    <w:p w14:paraId="45C4F76B" w14:textId="72486AE0" w:rsidR="000F5F15" w:rsidRDefault="000F5F15" w:rsidP="000F5F15">
      <w:pPr>
        <w:jc w:val="center"/>
      </w:pPr>
      <w:r>
        <w:rPr>
          <w:b/>
          <w:bCs/>
        </w:rPr>
        <w:t xml:space="preserve">Supplemental Table </w:t>
      </w:r>
      <w:r w:rsidR="00CF2428">
        <w:rPr>
          <w:rFonts w:cs="Calibri"/>
          <w:b/>
          <w:bCs/>
        </w:rPr>
        <w:t>4</w:t>
      </w:r>
      <w:r>
        <w:rPr>
          <w:b/>
          <w:bCs/>
        </w:rPr>
        <w:t xml:space="preserve"> </w:t>
      </w:r>
      <w:r>
        <w:t>Publication bias of the meta-analysi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950"/>
        <w:gridCol w:w="2475"/>
        <w:gridCol w:w="2097"/>
      </w:tblGrid>
      <w:tr w:rsidR="000F5F15" w14:paraId="22F52490" w14:textId="77777777" w:rsidTr="000F5F15">
        <w:trPr>
          <w:jc w:val="center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48D9A" w14:textId="77777777" w:rsidR="000F5F15" w:rsidRDefault="000F5F15">
            <w:pPr>
              <w:jc w:val="left"/>
            </w:pPr>
            <w:r>
              <w:t>Subgroup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C91C98" w14:textId="77777777" w:rsidR="000F5F15" w:rsidRDefault="000F5F15">
            <w:pPr>
              <w:jc w:val="center"/>
            </w:pPr>
            <w:r>
              <w:t>Begg’s tes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AD047" w14:textId="77777777" w:rsidR="000F5F15" w:rsidRDefault="000F5F15">
            <w:pPr>
              <w:jc w:val="center"/>
            </w:pPr>
            <w:r>
              <w:t>Egger’s test</w:t>
            </w:r>
          </w:p>
        </w:tc>
      </w:tr>
      <w:tr w:rsidR="000F5F15" w14:paraId="64620CDE" w14:textId="77777777" w:rsidTr="000F5F15">
        <w:trPr>
          <w:jc w:val="center"/>
        </w:trPr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8869F3" w14:textId="77777777" w:rsidR="000F5F15" w:rsidRDefault="000F5F15">
            <w:pPr>
              <w:jc w:val="left"/>
            </w:pPr>
            <w:r>
              <w:t xml:space="preserve">1-year </w:t>
            </w:r>
            <w:r>
              <w:rPr>
                <w:rFonts w:cs="Calibri" w:hint="eastAsia"/>
              </w:rPr>
              <w:t>PFS II-III stage NSCLC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56D9C" w14:textId="77777777" w:rsidR="000F5F15" w:rsidRDefault="000F5F15">
            <w:pPr>
              <w:jc w:val="center"/>
            </w:pPr>
            <w:r>
              <w:t xml:space="preserve">0.8806 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AEDD0" w14:textId="77777777" w:rsidR="000F5F15" w:rsidRDefault="000F5F15">
            <w:pPr>
              <w:jc w:val="center"/>
            </w:pPr>
            <w:r>
              <w:t>0.7646</w:t>
            </w:r>
          </w:p>
        </w:tc>
      </w:tr>
      <w:tr w:rsidR="000F5F15" w14:paraId="2805B598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4855B" w14:textId="77777777" w:rsidR="000F5F15" w:rsidRDefault="000F5F15">
            <w:pPr>
              <w:jc w:val="left"/>
            </w:pPr>
            <w:r>
              <w:rPr>
                <w:rFonts w:cs="Calibri" w:hint="eastAsia"/>
              </w:rPr>
              <w:t>1</w:t>
            </w:r>
            <w:r>
              <w:t xml:space="preserve">-Year OS </w:t>
            </w:r>
            <w:r>
              <w:rPr>
                <w:rFonts w:cs="Calibri" w:hint="eastAsia"/>
              </w:rPr>
              <w:t>II-III stage NSCLC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CAC54" w14:textId="77777777" w:rsidR="000F5F15" w:rsidRDefault="000F5F15">
            <w:pPr>
              <w:jc w:val="center"/>
            </w:pPr>
            <w:r>
              <w:t xml:space="preserve">0.8510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BFC2A" w14:textId="77777777" w:rsidR="000F5F15" w:rsidRDefault="000F5F15">
            <w:pPr>
              <w:jc w:val="center"/>
            </w:pPr>
            <w:r>
              <w:t>0.8153</w:t>
            </w:r>
          </w:p>
        </w:tc>
      </w:tr>
      <w:tr w:rsidR="000F5F15" w14:paraId="2C904D32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55FE" w14:textId="77777777" w:rsidR="000F5F15" w:rsidRDefault="000F5F15">
            <w:pPr>
              <w:jc w:val="left"/>
            </w:pPr>
            <w:r>
              <w:t xml:space="preserve">2-Year </w:t>
            </w:r>
            <w:r>
              <w:rPr>
                <w:rFonts w:cs="Calibri" w:hint="eastAsia"/>
              </w:rPr>
              <w:t>OS</w:t>
            </w:r>
            <w:r>
              <w:t xml:space="preserve"> </w:t>
            </w:r>
            <w:r>
              <w:rPr>
                <w:rFonts w:cs="Calibri" w:hint="eastAsia"/>
              </w:rPr>
              <w:t>II-III stage NSCLC</w:t>
            </w:r>
            <w: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3DFF1" w14:textId="77777777" w:rsidR="000F5F15" w:rsidRDefault="000F5F15">
            <w:pPr>
              <w:jc w:val="center"/>
            </w:pPr>
            <w: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0553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9823</w:t>
            </w:r>
          </w:p>
        </w:tc>
      </w:tr>
      <w:tr w:rsidR="000F5F15" w14:paraId="07D68393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E3D5F" w14:textId="77777777" w:rsidR="000F5F15" w:rsidRDefault="000F5F15">
            <w:pPr>
              <w:jc w:val="left"/>
            </w:pPr>
            <w:r>
              <w:rPr>
                <w:rFonts w:cs="Calibri" w:hint="eastAsia"/>
              </w:rPr>
              <w:t>G</w:t>
            </w:r>
            <w:r>
              <w:t>rade 3-5 adverse event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46EB" w14:textId="77777777" w:rsidR="000F5F15" w:rsidRDefault="000F5F15">
            <w:pPr>
              <w:jc w:val="center"/>
            </w:pPr>
            <w:r>
              <w:t>0.32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E844F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8494</w:t>
            </w:r>
          </w:p>
        </w:tc>
      </w:tr>
      <w:tr w:rsidR="000F5F15" w14:paraId="63CBED27" w14:textId="77777777" w:rsidTr="000F5F15">
        <w:trPr>
          <w:trHeight w:val="90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24CB5" w14:textId="77777777" w:rsidR="000F5F15" w:rsidRDefault="000F5F15">
            <w:pPr>
              <w:jc w:val="left"/>
            </w:pPr>
            <w:r>
              <w:rPr>
                <w:rFonts w:cs="Calibri" w:hint="eastAsia"/>
              </w:rPr>
              <w:t>G</w:t>
            </w:r>
            <w:r>
              <w:t>rade 3-5 adverse event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5AAD5" w14:textId="77777777" w:rsidR="000F5F15" w:rsidRDefault="000F5F15">
            <w:pPr>
              <w:jc w:val="center"/>
            </w:pPr>
            <w:r>
              <w:t>0.293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7A544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9415</w:t>
            </w:r>
          </w:p>
        </w:tc>
      </w:tr>
      <w:tr w:rsidR="000F5F15" w14:paraId="72501154" w14:textId="77777777" w:rsidTr="000F5F15">
        <w:trPr>
          <w:trHeight w:val="90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5EE00" w14:textId="77777777" w:rsidR="000F5F15" w:rsidRDefault="000F5F15">
            <w:pPr>
              <w:jc w:val="left"/>
            </w:pPr>
            <w:r>
              <w:rPr>
                <w:rFonts w:cs="Calibri" w:hint="eastAsia"/>
              </w:rPr>
              <w:t>G</w:t>
            </w:r>
            <w:r>
              <w:t>rade 5 adverse event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84100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04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29663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351</w:t>
            </w:r>
          </w:p>
        </w:tc>
      </w:tr>
      <w:tr w:rsidR="000F5F15" w14:paraId="2CC4B971" w14:textId="77777777" w:rsidTr="000F5F15">
        <w:trPr>
          <w:trHeight w:val="90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5BAA8" w14:textId="77777777" w:rsidR="000F5F15" w:rsidRDefault="000F5F15">
            <w:pPr>
              <w:jc w:val="left"/>
            </w:pPr>
            <w:r>
              <w:rPr>
                <w:rFonts w:cs="Calibri" w:hint="eastAsia"/>
              </w:rPr>
              <w:t>G</w:t>
            </w:r>
            <w:r>
              <w:t xml:space="preserve">rade </w:t>
            </w:r>
            <w:r>
              <w:rPr>
                <w:rFonts w:cs="Calibri" w:hint="eastAsia"/>
              </w:rPr>
              <w:t>5</w:t>
            </w:r>
            <w:r>
              <w:t xml:space="preserve"> adverse event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66B50" w14:textId="77777777" w:rsidR="000F5F15" w:rsidRDefault="000F5F15">
            <w:pPr>
              <w:jc w:val="center"/>
            </w:pPr>
            <w:r>
              <w:t>0.2</w:t>
            </w:r>
            <w:r>
              <w:rPr>
                <w:rFonts w:cs="Calibri" w:hint="eastAsia"/>
              </w:rPr>
              <w:t>58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C350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4594</w:t>
            </w:r>
          </w:p>
        </w:tc>
      </w:tr>
      <w:tr w:rsidR="000F5F15" w14:paraId="23FFC81D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AF4AD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 Pneumon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5568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79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E5858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8881</w:t>
            </w:r>
          </w:p>
        </w:tc>
      </w:tr>
      <w:tr w:rsidR="000F5F15" w14:paraId="5D194400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CD775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 Pneumonit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26298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90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D38CF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8635</w:t>
            </w:r>
          </w:p>
        </w:tc>
      </w:tr>
      <w:tr w:rsidR="000F5F15" w14:paraId="1800CEB3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295EF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 Pneumonit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SB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EB4CF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49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51DF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686</w:t>
            </w:r>
          </w:p>
        </w:tc>
      </w:tr>
      <w:tr w:rsidR="000F5F15" w14:paraId="109DDC8F" w14:textId="77777777" w:rsidTr="000F5F15">
        <w:trPr>
          <w:trHeight w:val="259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7813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 Pneumon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962F1" w14:textId="77777777" w:rsidR="000F5F15" w:rsidRDefault="000F5F15">
            <w:pPr>
              <w:jc w:val="center"/>
            </w:pPr>
            <w:r>
              <w:t>0.61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5A313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4558</w:t>
            </w:r>
          </w:p>
        </w:tc>
      </w:tr>
      <w:tr w:rsidR="000F5F15" w14:paraId="127783E0" w14:textId="77777777" w:rsidTr="000F5F15">
        <w:trPr>
          <w:trHeight w:val="259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30676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 Pneumonit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B8C4C" w14:textId="77777777" w:rsidR="000F5F15" w:rsidRDefault="000F5F15">
            <w:pPr>
              <w:jc w:val="center"/>
            </w:pPr>
            <w:r>
              <w:t>0.720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218A0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7823</w:t>
            </w:r>
          </w:p>
        </w:tc>
      </w:tr>
      <w:tr w:rsidR="000F5F15" w14:paraId="23C31880" w14:textId="77777777" w:rsidTr="000F5F15">
        <w:trPr>
          <w:trHeight w:val="259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E25F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 Pneumonit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SB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B209D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1987" w14:textId="77777777" w:rsidR="000F5F15" w:rsidRDefault="000F5F15">
            <w:pPr>
              <w:jc w:val="center"/>
            </w:pPr>
            <w:r>
              <w:t>0.3405</w:t>
            </w:r>
          </w:p>
        </w:tc>
      </w:tr>
      <w:tr w:rsidR="000F5F15" w14:paraId="3400409A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B2C8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Dyspne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52B0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452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EDF9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1383</w:t>
            </w:r>
          </w:p>
        </w:tc>
      </w:tr>
      <w:tr w:rsidR="000F5F15" w14:paraId="70808A75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B10F1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Dyspne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59B7C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76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AA4CA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2754</w:t>
            </w:r>
          </w:p>
        </w:tc>
      </w:tr>
      <w:tr w:rsidR="000F5F15" w14:paraId="63E5BA47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CA9BC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Cough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85542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32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B9526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7899</w:t>
            </w:r>
          </w:p>
        </w:tc>
      </w:tr>
      <w:tr w:rsidR="000F5F15" w14:paraId="301211C4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83026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espiratory failur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1365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17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F19F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820</w:t>
            </w:r>
          </w:p>
        </w:tc>
      </w:tr>
      <w:tr w:rsidR="000F5F15" w14:paraId="289F9C53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05E1A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espiratory failur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6D361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17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7F21B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820</w:t>
            </w:r>
          </w:p>
        </w:tc>
      </w:tr>
      <w:tr w:rsidR="000F5F15" w14:paraId="6C71C8B2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CEBF1" w14:textId="77777777" w:rsidR="000F5F15" w:rsidRDefault="000F5F15">
            <w:pPr>
              <w:jc w:val="left"/>
            </w:pPr>
            <w:r>
              <w:lastRenderedPageBreak/>
              <w:t>Grade 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espiratory failur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42A4B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7681C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1783</w:t>
            </w:r>
          </w:p>
        </w:tc>
      </w:tr>
      <w:tr w:rsidR="000F5F15" w14:paraId="44D6FB52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D3C4A" w14:textId="77777777" w:rsidR="000F5F15" w:rsidRDefault="000F5F15">
            <w:pPr>
              <w:widowControl/>
              <w:jc w:val="left"/>
              <w:textAlignment w:val="top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Esophag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EC4D1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24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148E9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1970</w:t>
            </w:r>
          </w:p>
        </w:tc>
      </w:tr>
      <w:tr w:rsidR="000F5F15" w14:paraId="5AD7D6FE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491E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Anorexi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5AC96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015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AC22B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1767</w:t>
            </w:r>
          </w:p>
        </w:tc>
      </w:tr>
      <w:tr w:rsidR="000F5F15" w14:paraId="23B3DA61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FB347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Nause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D7EF0" w14:textId="77777777" w:rsidR="000F5F15" w:rsidRDefault="000F5F15">
            <w:pPr>
              <w:jc w:val="center"/>
              <w:rPr>
                <w:kern w:val="2"/>
              </w:rPr>
            </w:pPr>
            <w:r>
              <w:rPr>
                <w:rFonts w:cs="Calibri" w:hint="eastAsia"/>
              </w:rPr>
              <w:t>0.188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B9659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2554</w:t>
            </w:r>
          </w:p>
        </w:tc>
      </w:tr>
      <w:tr w:rsidR="000F5F15" w14:paraId="5695E09B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936E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Constip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DB4C8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3272</w:t>
            </w:r>
            <w:r>
              <w:t xml:space="preserve">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D43FC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2874</w:t>
            </w:r>
          </w:p>
        </w:tc>
      </w:tr>
      <w:tr w:rsidR="000F5F15" w14:paraId="56168F1B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66DC7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Diarrhe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E5279" w14:textId="77777777" w:rsidR="000F5F15" w:rsidRDefault="000F5F15">
            <w:pPr>
              <w:jc w:val="center"/>
            </w:pPr>
            <w:r>
              <w:t>0.34</w:t>
            </w:r>
            <w:r>
              <w:rPr>
                <w:rFonts w:cs="Calibri" w:hint="eastAsia"/>
              </w:rPr>
              <w:t>7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EA401" w14:textId="77777777" w:rsidR="000F5F15" w:rsidRDefault="000F5F15">
            <w:pPr>
              <w:jc w:val="center"/>
            </w:pPr>
            <w:r>
              <w:t>0.9</w:t>
            </w:r>
            <w:r>
              <w:rPr>
                <w:rFonts w:cs="Calibri" w:hint="eastAsia"/>
              </w:rPr>
              <w:t>963</w:t>
            </w:r>
          </w:p>
        </w:tc>
      </w:tr>
      <w:tr w:rsidR="000F5F15" w14:paraId="3C2B040F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CE95B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Diarrhe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12D23" w14:textId="77777777" w:rsidR="000F5F15" w:rsidRDefault="000F5F15">
            <w:pPr>
              <w:jc w:val="center"/>
              <w:rPr>
                <w:kern w:val="2"/>
              </w:rPr>
            </w:pPr>
            <w:r>
              <w:t>0.5</w:t>
            </w:r>
            <w:r>
              <w:rPr>
                <w:rFonts w:cs="Calibri" w:hint="eastAsia"/>
              </w:rPr>
              <w:t>730</w:t>
            </w:r>
            <w:r>
              <w:t xml:space="preserve">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D72D3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7544</w:t>
            </w:r>
          </w:p>
        </w:tc>
      </w:tr>
      <w:tr w:rsidR="000F5F15" w14:paraId="78B0CEDF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9382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Elevated liver enzym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B6D3" w14:textId="77777777" w:rsidR="000F5F15" w:rsidRDefault="000F5F15">
            <w:pPr>
              <w:jc w:val="center"/>
            </w:pPr>
            <w:r>
              <w:t xml:space="preserve">0.8429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C72E6" w14:textId="77777777" w:rsidR="000F5F15" w:rsidRDefault="000F5F15">
            <w:pPr>
              <w:jc w:val="center"/>
            </w:pPr>
            <w:r>
              <w:t>0.1780</w:t>
            </w:r>
          </w:p>
        </w:tc>
      </w:tr>
      <w:tr w:rsidR="000F5F15" w14:paraId="730A7EDF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D41BD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Elevated liver enzyme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CBE5" w14:textId="77777777" w:rsidR="000F5F15" w:rsidRDefault="000F5F15">
            <w:pPr>
              <w:jc w:val="center"/>
              <w:rPr>
                <w:kern w:val="2"/>
              </w:rPr>
            </w:pPr>
            <w:r>
              <w:t xml:space="preserve">0.8429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E0108" w14:textId="77777777" w:rsidR="000F5F15" w:rsidRDefault="000F5F15">
            <w:pPr>
              <w:jc w:val="center"/>
            </w:pPr>
            <w:r>
              <w:t>0.1780</w:t>
            </w:r>
          </w:p>
        </w:tc>
      </w:tr>
      <w:tr w:rsidR="000F5F15" w14:paraId="08F09AA3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3196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Col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53C01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4969</w:t>
            </w:r>
            <w:r>
              <w:t xml:space="preserve">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BDD95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1408</w:t>
            </w:r>
          </w:p>
        </w:tc>
      </w:tr>
      <w:tr w:rsidR="000F5F15" w14:paraId="1DDFFB04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91C49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Col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ED16C" w14:textId="77777777" w:rsidR="000F5F15" w:rsidRDefault="000F5F15">
            <w:pPr>
              <w:jc w:val="center"/>
              <w:rPr>
                <w:kern w:val="2"/>
              </w:rPr>
            </w:pPr>
            <w:r>
              <w:rPr>
                <w:rFonts w:cs="Calibri" w:hint="eastAsia"/>
              </w:rPr>
              <w:t>0.174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4D8DB" w14:textId="77777777" w:rsidR="000F5F15" w:rsidRDefault="000F5F15">
            <w:pPr>
              <w:jc w:val="center"/>
            </w:pPr>
            <w:r>
              <w:t>0.</w:t>
            </w:r>
            <w:r>
              <w:rPr>
                <w:rFonts w:cs="Calibri" w:hint="eastAsia"/>
              </w:rPr>
              <w:t>3005</w:t>
            </w:r>
          </w:p>
        </w:tc>
      </w:tr>
      <w:tr w:rsidR="000F5F15" w14:paraId="6DA9CB28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D776F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Hypothyroidis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BB2E4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573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BF4E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7539</w:t>
            </w:r>
          </w:p>
        </w:tc>
      </w:tr>
      <w:tr w:rsidR="000F5F15" w14:paraId="395E19EA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3A3BC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Hypothyroidis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33D9" w14:textId="77777777" w:rsidR="000F5F15" w:rsidRDefault="000F5F15">
            <w:pPr>
              <w:jc w:val="center"/>
              <w:rPr>
                <w:kern w:val="2"/>
              </w:rPr>
            </w:pPr>
            <w:r>
              <w:rPr>
                <w:rFonts w:cs="Calibri" w:hint="eastAsia"/>
              </w:rPr>
              <w:t>0.436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AC96B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3284</w:t>
            </w:r>
          </w:p>
        </w:tc>
      </w:tr>
      <w:tr w:rsidR="000F5F15" w14:paraId="7C38ADB6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EC37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Fatigu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6DB63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452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B43E6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2145</w:t>
            </w:r>
          </w:p>
        </w:tc>
      </w:tr>
      <w:tr w:rsidR="000F5F15" w14:paraId="6203B005" w14:textId="77777777" w:rsidTr="000F5F15">
        <w:trPr>
          <w:trHeight w:val="321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8E525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Pruritu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B8C50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85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2CB07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8891</w:t>
            </w:r>
          </w:p>
        </w:tc>
      </w:tr>
      <w:tr w:rsidR="000F5F15" w14:paraId="5A9C8861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49FFC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Pruritu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A5D29" w14:textId="77777777" w:rsidR="000F5F15" w:rsidRDefault="000F5F15">
            <w:pPr>
              <w:jc w:val="center"/>
              <w:rPr>
                <w:kern w:val="2"/>
              </w:rPr>
            </w:pPr>
            <w:r>
              <w:rPr>
                <w:rFonts w:cs="Calibri" w:hint="eastAsia"/>
              </w:rPr>
              <w:t>0.117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4ED33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4876</w:t>
            </w:r>
          </w:p>
        </w:tc>
      </w:tr>
      <w:tr w:rsidR="000F5F15" w14:paraId="582A72A4" w14:textId="77777777" w:rsidTr="000F5F15">
        <w:trPr>
          <w:trHeight w:val="305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8DCB0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Rash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7118C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293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8F7E3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5975</w:t>
            </w:r>
          </w:p>
        </w:tc>
      </w:tr>
      <w:tr w:rsidR="000F5F15" w14:paraId="035A9EDA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CD9BD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Dermat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A1189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24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8192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1240</w:t>
            </w:r>
          </w:p>
        </w:tc>
      </w:tr>
      <w:tr w:rsidR="000F5F15" w14:paraId="3D7411B5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CB862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Dermat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A615E" w14:textId="77777777" w:rsidR="000F5F15" w:rsidRDefault="000F5F15">
            <w:pPr>
              <w:jc w:val="center"/>
              <w:rPr>
                <w:kern w:val="2"/>
              </w:rPr>
            </w:pPr>
            <w:r>
              <w:rPr>
                <w:rFonts w:cs="Calibri" w:hint="eastAsia"/>
              </w:rPr>
              <w:t>0.24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61DDB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1609</w:t>
            </w:r>
          </w:p>
        </w:tc>
      </w:tr>
      <w:tr w:rsidR="000F5F15" w14:paraId="60229C20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81A9B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Arthralgi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17B96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999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EE3B6" w14:textId="77777777" w:rsidR="000F5F15" w:rsidRDefault="000F5F15">
            <w:pPr>
              <w:jc w:val="center"/>
            </w:pP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0.8233</w:t>
            </w:r>
          </w:p>
        </w:tc>
      </w:tr>
      <w:tr w:rsidR="000F5F15" w14:paraId="21C82C41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C5DC1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t>Kidney injury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57EB1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278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3461" w14:textId="77777777" w:rsidR="000F5F15" w:rsidRDefault="000F5F15">
            <w:pPr>
              <w:jc w:val="center"/>
            </w:pP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0.2658</w:t>
            </w:r>
          </w:p>
        </w:tc>
      </w:tr>
      <w:tr w:rsidR="000F5F15" w14:paraId="51023413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8A3D" w14:textId="77777777" w:rsidR="000F5F15" w:rsidRDefault="000F5F15">
            <w:pPr>
              <w:jc w:val="left"/>
              <w:rPr>
                <w:rFonts w:cs="Calibri"/>
                <w:color w:val="000000"/>
              </w:rPr>
            </w:pPr>
            <w:r>
              <w:t xml:space="preserve">Grade </w:t>
            </w:r>
            <w:r>
              <w:rPr>
                <w:rFonts w:cs="Calibri" w:hint="eastAsia"/>
              </w:rPr>
              <w:t>3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Kidney injury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20AB8" w14:textId="77777777" w:rsidR="000F5F15" w:rsidRDefault="000F5F15">
            <w:pPr>
              <w:jc w:val="center"/>
              <w:rPr>
                <w:kern w:val="2"/>
              </w:rPr>
            </w:pPr>
            <w:r>
              <w:rPr>
                <w:rFonts w:cs="Calibri" w:hint="eastAsia"/>
              </w:rPr>
              <w:t>0.538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21666" w14:textId="77777777" w:rsidR="000F5F15" w:rsidRDefault="000F5F15">
            <w:pPr>
              <w:jc w:val="center"/>
            </w:pP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0.7364</w:t>
            </w:r>
          </w:p>
        </w:tc>
      </w:tr>
      <w:tr w:rsidR="000F5F15" w14:paraId="4644AB1E" w14:textId="77777777" w:rsidTr="000F5F15">
        <w:trPr>
          <w:trHeight w:val="199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A1C1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Infec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55AF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24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9FBFB" w14:textId="77777777" w:rsidR="000F5F15" w:rsidRDefault="000F5F15">
            <w:pPr>
              <w:jc w:val="center"/>
            </w:pP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0.8557</w:t>
            </w:r>
          </w:p>
        </w:tc>
      </w:tr>
      <w:tr w:rsidR="000F5F15" w14:paraId="33A578B0" w14:textId="77777777" w:rsidTr="000F5F15">
        <w:trPr>
          <w:jc w:val="center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57D0E" w14:textId="77777777" w:rsidR="000F5F15" w:rsidRDefault="000F5F15">
            <w:pPr>
              <w:jc w:val="left"/>
            </w:pPr>
            <w:r>
              <w:t xml:space="preserve">Grade </w:t>
            </w:r>
            <w:r>
              <w:rPr>
                <w:rFonts w:cs="Calibri" w:hint="eastAsia"/>
              </w:rPr>
              <w:t>1</w:t>
            </w:r>
            <w:r>
              <w:t>-5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Thromboembolism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B7626" w14:textId="77777777" w:rsidR="000F5F15" w:rsidRDefault="000F5F15">
            <w:pPr>
              <w:jc w:val="center"/>
            </w:pPr>
            <w:r>
              <w:rPr>
                <w:rFonts w:cs="Calibri"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707781" w14:textId="77777777" w:rsidR="000F5F15" w:rsidRDefault="000F5F15">
            <w:pPr>
              <w:jc w:val="center"/>
            </w:pP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0.2434</w:t>
            </w:r>
          </w:p>
        </w:tc>
      </w:tr>
    </w:tbl>
    <w:p w14:paraId="6E13D632" w14:textId="77777777" w:rsidR="000F5F15" w:rsidRDefault="000F5F15" w:rsidP="000F5F15">
      <w:pPr>
        <w:jc w:val="center"/>
      </w:pPr>
      <w:r>
        <w:rPr>
          <w:rFonts w:hint="eastAsia"/>
        </w:rPr>
        <w:t xml:space="preserve"> </w:t>
      </w:r>
    </w:p>
    <w:p w14:paraId="0A0D2957" w14:textId="77777777" w:rsidR="000F5F15" w:rsidRDefault="000F5F15" w:rsidP="000F5F15">
      <w:r>
        <w:t xml:space="preserve"> </w:t>
      </w:r>
    </w:p>
    <w:p w14:paraId="3EBBB77D" w14:textId="77777777" w:rsidR="00695675" w:rsidRDefault="00695675"/>
    <w:sectPr w:rsidR="00695675" w:rsidSect="000F5F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D5A3E" w14:textId="77777777" w:rsidR="00D42605" w:rsidRDefault="00D42605" w:rsidP="000F5F15">
      <w:r>
        <w:separator/>
      </w:r>
    </w:p>
  </w:endnote>
  <w:endnote w:type="continuationSeparator" w:id="0">
    <w:p w14:paraId="05F21D01" w14:textId="77777777" w:rsidR="00D42605" w:rsidRDefault="00D42605" w:rsidP="000F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C6212" w14:textId="77777777" w:rsidR="00D42605" w:rsidRDefault="00D42605" w:rsidP="000F5F15">
      <w:r>
        <w:separator/>
      </w:r>
    </w:p>
  </w:footnote>
  <w:footnote w:type="continuationSeparator" w:id="0">
    <w:p w14:paraId="6D87EEDB" w14:textId="77777777" w:rsidR="00D42605" w:rsidRDefault="00D42605" w:rsidP="000F5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DB"/>
    <w:rsid w:val="000F5F15"/>
    <w:rsid w:val="00176C2E"/>
    <w:rsid w:val="00201732"/>
    <w:rsid w:val="0025575C"/>
    <w:rsid w:val="0057688E"/>
    <w:rsid w:val="00677757"/>
    <w:rsid w:val="00695675"/>
    <w:rsid w:val="007708C9"/>
    <w:rsid w:val="007A02DB"/>
    <w:rsid w:val="008468F7"/>
    <w:rsid w:val="00865E2F"/>
    <w:rsid w:val="00B573D8"/>
    <w:rsid w:val="00BD5A1E"/>
    <w:rsid w:val="00BE265E"/>
    <w:rsid w:val="00CF2428"/>
    <w:rsid w:val="00D42605"/>
    <w:rsid w:val="00D5217E"/>
    <w:rsid w:val="00DC3825"/>
    <w:rsid w:val="00DE524B"/>
    <w:rsid w:val="00E3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1AFD3"/>
  <w15:chartTrackingRefBased/>
  <w15:docId w15:val="{E9FE61B3-88B2-44BB-84B2-B019CDB0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F15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5F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5F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5F15"/>
    <w:rPr>
      <w:sz w:val="18"/>
      <w:szCs w:val="18"/>
    </w:rPr>
  </w:style>
  <w:style w:type="table" w:styleId="TableGrid">
    <w:name w:val="Table Grid"/>
    <w:basedOn w:val="TableNormal"/>
    <w:uiPriority w:val="99"/>
    <w:rsid w:val="000F5F1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5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domat</dc:creator>
  <cp:keywords/>
  <dc:description/>
  <cp:lastModifiedBy>Steffan Davies</cp:lastModifiedBy>
  <cp:revision>16</cp:revision>
  <dcterms:created xsi:type="dcterms:W3CDTF">2023-01-29T15:38:00Z</dcterms:created>
  <dcterms:modified xsi:type="dcterms:W3CDTF">2023-02-27T17:06:00Z</dcterms:modified>
</cp:coreProperties>
</file>